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1FE2D" w14:textId="77777777" w:rsidR="00761E72" w:rsidRPr="00DC2059" w:rsidRDefault="00761E72" w:rsidP="00761E72">
      <w:pPr>
        <w:spacing w:line="480" w:lineRule="auto"/>
        <w:rPr>
          <w:rFonts w:ascii="Times New Roman" w:hAnsi="Times New Roman" w:cs="Times New Roman"/>
          <w:b/>
          <w:bCs/>
        </w:rPr>
      </w:pPr>
      <w:r w:rsidRPr="006D0B0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6D0B0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ean</w:t>
      </w:r>
      <w:r w:rsidRPr="006D0B0F">
        <w:rPr>
          <w:rFonts w:ascii="Times New Roman" w:hAnsi="Times New Roman" w:cs="Times New Roman"/>
          <w:b/>
          <w:bCs/>
        </w:rPr>
        <w:t xml:space="preserve"> baseline </w:t>
      </w:r>
      <w:r>
        <w:rPr>
          <w:rFonts w:ascii="Times New Roman" w:hAnsi="Times New Roman" w:cs="Times New Roman"/>
          <w:b/>
          <w:bCs/>
        </w:rPr>
        <w:t>measurements of</w:t>
      </w:r>
      <w:r w:rsidRPr="006D0B0F">
        <w:rPr>
          <w:rFonts w:ascii="Times New Roman" w:hAnsi="Times New Roman" w:cs="Times New Roman"/>
          <w:b/>
          <w:bCs/>
        </w:rPr>
        <w:t xml:space="preserve"> controls and surgical neonates, by</w:t>
      </w:r>
      <w:r>
        <w:rPr>
          <w:rFonts w:ascii="Times New Roman" w:hAnsi="Times New Roman" w:cs="Times New Roman"/>
          <w:b/>
          <w:bCs/>
        </w:rPr>
        <w:t xml:space="preserve"> body </w:t>
      </w:r>
      <w:r w:rsidRPr="006D0B0F">
        <w:rPr>
          <w:rFonts w:ascii="Times New Roman" w:hAnsi="Times New Roman" w:cs="Times New Roman"/>
          <w:b/>
          <w:bCs/>
        </w:rPr>
        <w:t>site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965"/>
        <w:gridCol w:w="2430"/>
        <w:gridCol w:w="2970"/>
        <w:gridCol w:w="1080"/>
      </w:tblGrid>
      <w:tr w:rsidR="00761E72" w:rsidRPr="00DC2059" w14:paraId="742C69D4" w14:textId="77777777" w:rsidTr="00FD7917">
        <w:tc>
          <w:tcPr>
            <w:tcW w:w="2965" w:type="dxa"/>
          </w:tcPr>
          <w:p w14:paraId="06F0E515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</w:tcPr>
          <w:p w14:paraId="62911D36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2059">
              <w:rPr>
                <w:rFonts w:ascii="Times New Roman" w:hAnsi="Times New Roman" w:cs="Times New Roman"/>
                <w:b/>
                <w:bCs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jects</w:t>
            </w:r>
          </w:p>
        </w:tc>
        <w:tc>
          <w:tcPr>
            <w:tcW w:w="2970" w:type="dxa"/>
          </w:tcPr>
          <w:p w14:paraId="741A7E80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onatal surgical subjects</w:t>
            </w:r>
          </w:p>
        </w:tc>
        <w:tc>
          <w:tcPr>
            <w:tcW w:w="1080" w:type="dxa"/>
          </w:tcPr>
          <w:p w14:paraId="3773E531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DC2059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761E72" w:rsidRPr="00DC2059" w14:paraId="5F532E00" w14:textId="77777777" w:rsidTr="00FD7917">
        <w:tc>
          <w:tcPr>
            <w:tcW w:w="2965" w:type="dxa"/>
          </w:tcPr>
          <w:p w14:paraId="66E4F2D5" w14:textId="77777777" w:rsidR="00761E72" w:rsidRPr="00DC2059" w:rsidRDefault="00761E72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C2059">
              <w:rPr>
                <w:rFonts w:ascii="Times New Roman" w:hAnsi="Times New Roman" w:cs="Times New Roman"/>
                <w:b/>
                <w:bCs/>
              </w:rPr>
              <w:t>Anterior Chest</w:t>
            </w:r>
            <w:r w:rsidRPr="00B4443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341C70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430" w:type="dxa"/>
          </w:tcPr>
          <w:p w14:paraId="7844C94A" w14:textId="77777777" w:rsidR="00761E72" w:rsidRPr="00F4379E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C205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DC205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</w:t>
            </w:r>
            <w:r w:rsidRPr="00DC2059">
              <w:rPr>
                <w:rFonts w:ascii="Times New Roman" w:hAnsi="Times New Roman" w:cs="Times New Roman"/>
              </w:rPr>
              <w:t xml:space="preserve">) </w:t>
            </w:r>
            <w:r w:rsidRPr="00B4443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970" w:type="dxa"/>
          </w:tcPr>
          <w:p w14:paraId="01EB1C04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2059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1080" w:type="dxa"/>
          </w:tcPr>
          <w:p w14:paraId="339E69F2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0.30</w:t>
            </w:r>
          </w:p>
        </w:tc>
      </w:tr>
      <w:tr w:rsidR="00761E72" w:rsidRPr="00DC2059" w14:paraId="3EE05EF4" w14:textId="77777777" w:rsidTr="00FD7917">
        <w:tc>
          <w:tcPr>
            <w:tcW w:w="2965" w:type="dxa"/>
          </w:tcPr>
          <w:p w14:paraId="1518929D" w14:textId="77777777" w:rsidR="00761E72" w:rsidRPr="00DC2059" w:rsidRDefault="00761E72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C2059">
              <w:rPr>
                <w:rFonts w:ascii="Times New Roman" w:hAnsi="Times New Roman" w:cs="Times New Roman"/>
                <w:b/>
                <w:bCs/>
              </w:rPr>
              <w:t>Lateral Chest</w:t>
            </w:r>
            <w:r w:rsidRPr="00B4443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341C70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430" w:type="dxa"/>
          </w:tcPr>
          <w:p w14:paraId="6ABD57FD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2059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2970" w:type="dxa"/>
          </w:tcPr>
          <w:p w14:paraId="7CE585A2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DC2059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4</w:t>
            </w:r>
            <w:r w:rsidRPr="00DC20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0C449A4E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0.02</w:t>
            </w:r>
          </w:p>
        </w:tc>
      </w:tr>
      <w:tr w:rsidR="00761E72" w:rsidRPr="00DC2059" w14:paraId="7631C8E4" w14:textId="77777777" w:rsidTr="00FD7917">
        <w:tc>
          <w:tcPr>
            <w:tcW w:w="2965" w:type="dxa"/>
          </w:tcPr>
          <w:p w14:paraId="40A78E75" w14:textId="77777777" w:rsidR="00761E72" w:rsidRPr="00DC2059" w:rsidRDefault="00761E72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C2059">
              <w:rPr>
                <w:rFonts w:ascii="Times New Roman" w:hAnsi="Times New Roman" w:cs="Times New Roman"/>
                <w:b/>
                <w:bCs/>
              </w:rPr>
              <w:t xml:space="preserve">Lateral </w:t>
            </w:r>
            <w:proofErr w:type="spellStart"/>
            <w:r w:rsidRPr="00DC2059">
              <w:rPr>
                <w:rFonts w:ascii="Times New Roman" w:hAnsi="Times New Roman" w:cs="Times New Roman"/>
                <w:b/>
                <w:bCs/>
              </w:rPr>
              <w:t>Abdomen</w:t>
            </w:r>
            <w:r w:rsidRPr="00B4443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341C70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430" w:type="dxa"/>
          </w:tcPr>
          <w:p w14:paraId="7710F3D8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205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</w:t>
            </w:r>
            <w:r w:rsidRPr="00DC20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</w:tcPr>
          <w:p w14:paraId="6067A166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2059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1080" w:type="dxa"/>
          </w:tcPr>
          <w:p w14:paraId="02A7B0AF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0.97</w:t>
            </w:r>
          </w:p>
        </w:tc>
      </w:tr>
      <w:tr w:rsidR="00761E72" w:rsidRPr="00DC2059" w14:paraId="4307707F" w14:textId="77777777" w:rsidTr="00FD7917">
        <w:tc>
          <w:tcPr>
            <w:tcW w:w="2965" w:type="dxa"/>
          </w:tcPr>
          <w:p w14:paraId="6EF4D02F" w14:textId="77777777" w:rsidR="00761E72" w:rsidRPr="00DC2059" w:rsidRDefault="00761E72" w:rsidP="00FD79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C2059">
              <w:rPr>
                <w:rFonts w:ascii="Times New Roman" w:hAnsi="Times New Roman" w:cs="Times New Roman"/>
                <w:b/>
                <w:bCs/>
              </w:rPr>
              <w:t xml:space="preserve">Anterior </w:t>
            </w:r>
            <w:proofErr w:type="spellStart"/>
            <w:r w:rsidRPr="00DC2059">
              <w:rPr>
                <w:rFonts w:ascii="Times New Roman" w:hAnsi="Times New Roman" w:cs="Times New Roman"/>
                <w:b/>
                <w:bCs/>
              </w:rPr>
              <w:t>Thigh</w:t>
            </w:r>
            <w:r w:rsidRPr="00B4443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341C70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430" w:type="dxa"/>
          </w:tcPr>
          <w:p w14:paraId="40E3877F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Pr="00DC205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970" w:type="dxa"/>
          </w:tcPr>
          <w:p w14:paraId="73D1E6AE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DC2059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1080" w:type="dxa"/>
          </w:tcPr>
          <w:p w14:paraId="568B8F5B" w14:textId="77777777" w:rsidR="00761E72" w:rsidRPr="00DC2059" w:rsidRDefault="00761E72" w:rsidP="00FD79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2059">
              <w:rPr>
                <w:rFonts w:ascii="Times New Roman" w:hAnsi="Times New Roman" w:cs="Times New Roman"/>
              </w:rPr>
              <w:t>0.31</w:t>
            </w:r>
          </w:p>
        </w:tc>
      </w:tr>
    </w:tbl>
    <w:p w14:paraId="11B29CB8" w14:textId="6C385C74" w:rsidR="00761E72" w:rsidRDefault="00761E72" w:rsidP="00761E72">
      <w:pPr>
        <w:spacing w:line="480" w:lineRule="auto"/>
        <w:rPr>
          <w:rFonts w:ascii="Times New Roman" w:hAnsi="Times New Roman" w:cs="Times New Roman"/>
        </w:rPr>
      </w:pPr>
      <w:r w:rsidRPr="00632E2B">
        <w:rPr>
          <w:rFonts w:ascii="Times New Roman" w:hAnsi="Times New Roman" w:cs="Times New Roman"/>
          <w:i/>
          <w:iCs/>
        </w:rPr>
        <w:t>mm = millimeters</w:t>
      </w:r>
      <w:r w:rsidR="007F77FF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Right-sided body site.</w:t>
      </w:r>
      <w:r w:rsidR="007F77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 xml:space="preserve">b </w:t>
      </w:r>
      <w:r w:rsidRPr="006D0B0F">
        <w:rPr>
          <w:rFonts w:ascii="Times New Roman" w:hAnsi="Times New Roman" w:cs="Times New Roman"/>
        </w:rPr>
        <w:t xml:space="preserve">Continuous data are expressed as the </w:t>
      </w:r>
      <w:r>
        <w:rPr>
          <w:rFonts w:ascii="Times New Roman" w:hAnsi="Times New Roman" w:cs="Times New Roman"/>
        </w:rPr>
        <w:t>mean (standard deviation).</w:t>
      </w:r>
    </w:p>
    <w:p w14:paraId="6ED3EE6B" w14:textId="77777777" w:rsidR="00162B70" w:rsidRDefault="00162B70"/>
    <w:sectPr w:rsidR="00162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72"/>
    <w:rsid w:val="00162B70"/>
    <w:rsid w:val="00761E72"/>
    <w:rsid w:val="007F77FF"/>
    <w:rsid w:val="00EF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F5357"/>
  <w15:chartTrackingRefBased/>
  <w15:docId w15:val="{6593DC0B-3169-418F-8C5D-1378EB375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E7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E7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, Jessica</dc:creator>
  <cp:keywords/>
  <dc:description/>
  <cp:lastModifiedBy>Hannah McFarlane</cp:lastModifiedBy>
  <cp:revision>2</cp:revision>
  <dcterms:created xsi:type="dcterms:W3CDTF">2021-07-30T10:14:00Z</dcterms:created>
  <dcterms:modified xsi:type="dcterms:W3CDTF">2021-07-30T10:14:00Z</dcterms:modified>
</cp:coreProperties>
</file>